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10CA" w14:textId="1AE4B0C5" w:rsidR="001502CF" w:rsidRPr="009C3B89" w:rsidRDefault="001502CF" w:rsidP="0069344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0E8F7F5" w14:textId="77777777" w:rsidR="009C3B89" w:rsidRPr="009C3B89" w:rsidRDefault="009C3B89" w:rsidP="009C3B89">
      <w:pPr>
        <w:spacing w:line="48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9C3B89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Title: </w:t>
      </w:r>
      <w:r w:rsidRPr="009C3B89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Anxiety and depression in Alzheimer’s disease: a systematic review of pathogenetic mechanisms and relation to cognitive decline. </w:t>
      </w:r>
    </w:p>
    <w:p w14:paraId="247D34EB" w14:textId="77777777" w:rsidR="009C3B89" w:rsidRPr="009C3B89" w:rsidRDefault="009C3B89" w:rsidP="009C3B8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9C3B89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Journal name: </w:t>
      </w:r>
      <w:r w:rsidRPr="009C3B89">
        <w:rPr>
          <w:rFonts w:ascii="Times New Roman" w:hAnsi="Times New Roman" w:cs="Times New Roman"/>
          <w:sz w:val="20"/>
          <w:szCs w:val="20"/>
          <w:lang w:val="en-GB"/>
        </w:rPr>
        <w:t>Neurological Sciences</w:t>
      </w:r>
    </w:p>
    <w:p w14:paraId="7263D6B6" w14:textId="77777777" w:rsidR="009C3B89" w:rsidRPr="009C3B89" w:rsidRDefault="009C3B89" w:rsidP="009C3B89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 w:rsidRPr="009C3B89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Authors and affiliations: </w:t>
      </w:r>
    </w:p>
    <w:p w14:paraId="7B30FEEC" w14:textId="77777777" w:rsidR="009C3B89" w:rsidRPr="009C3B89" w:rsidRDefault="009C3B89" w:rsidP="009C3B89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it-IT"/>
        </w:rPr>
      </w:pPr>
      <w:r w:rsidRPr="009C3B89">
        <w:rPr>
          <w:rFonts w:ascii="Times New Roman" w:eastAsia="Times New Roman" w:hAnsi="Times New Roman" w:cs="Times New Roman"/>
          <w:b/>
          <w:sz w:val="20"/>
          <w:szCs w:val="20"/>
          <w:lang w:val="it-IT"/>
        </w:rPr>
        <w:t>Rossana Botto</w:t>
      </w:r>
      <w:r w:rsidRPr="009C3B89">
        <w:rPr>
          <w:rFonts w:ascii="Times New Roman" w:eastAsia="Times New Roman" w:hAnsi="Times New Roman" w:cs="Times New Roman"/>
          <w:b/>
          <w:sz w:val="20"/>
          <w:szCs w:val="20"/>
          <w:vertAlign w:val="superscript"/>
          <w:lang w:val="it-IT"/>
        </w:rPr>
        <w:t>1,2</w:t>
      </w:r>
      <w:r w:rsidRPr="009C3B89">
        <w:rPr>
          <w:rFonts w:ascii="Times New Roman" w:eastAsia="Times New Roman" w:hAnsi="Times New Roman" w:cs="Times New Roman"/>
          <w:b/>
          <w:sz w:val="20"/>
          <w:szCs w:val="20"/>
          <w:lang w:val="it-IT"/>
        </w:rPr>
        <w:t>, Nicoletta Callai</w:t>
      </w:r>
      <w:r w:rsidRPr="009C3B89">
        <w:rPr>
          <w:rFonts w:ascii="Times New Roman" w:eastAsia="Times New Roman" w:hAnsi="Times New Roman" w:cs="Times New Roman"/>
          <w:b/>
          <w:sz w:val="20"/>
          <w:szCs w:val="20"/>
          <w:vertAlign w:val="superscript"/>
          <w:lang w:val="it-IT"/>
        </w:rPr>
        <w:t>2</w:t>
      </w:r>
      <w:r w:rsidRPr="009C3B89">
        <w:rPr>
          <w:rFonts w:ascii="Times New Roman" w:eastAsia="Times New Roman" w:hAnsi="Times New Roman" w:cs="Times New Roman"/>
          <w:b/>
          <w:sz w:val="20"/>
          <w:szCs w:val="20"/>
          <w:lang w:val="it-IT"/>
        </w:rPr>
        <w:t>, Aurora Cermelli</w:t>
      </w:r>
      <w:r w:rsidRPr="009C3B89">
        <w:rPr>
          <w:rFonts w:ascii="Times New Roman" w:eastAsia="Times New Roman" w:hAnsi="Times New Roman" w:cs="Times New Roman"/>
          <w:b/>
          <w:sz w:val="20"/>
          <w:szCs w:val="20"/>
          <w:vertAlign w:val="superscript"/>
          <w:lang w:val="it-IT"/>
        </w:rPr>
        <w:t>3</w:t>
      </w:r>
      <w:r w:rsidRPr="009C3B89">
        <w:rPr>
          <w:rFonts w:ascii="Times New Roman" w:eastAsia="Times New Roman" w:hAnsi="Times New Roman" w:cs="Times New Roman"/>
          <w:b/>
          <w:sz w:val="20"/>
          <w:szCs w:val="20"/>
          <w:lang w:val="it-IT"/>
        </w:rPr>
        <w:t>, Lorenzo Causarano</w:t>
      </w:r>
      <w:r w:rsidRPr="009C3B89">
        <w:rPr>
          <w:rFonts w:ascii="Times New Roman" w:eastAsia="Times New Roman" w:hAnsi="Times New Roman" w:cs="Times New Roman"/>
          <w:b/>
          <w:sz w:val="20"/>
          <w:szCs w:val="20"/>
          <w:vertAlign w:val="superscript"/>
          <w:lang w:val="it-IT"/>
        </w:rPr>
        <w:t>4</w:t>
      </w:r>
      <w:r w:rsidRPr="009C3B89">
        <w:rPr>
          <w:rFonts w:ascii="Times New Roman" w:eastAsia="Times New Roman" w:hAnsi="Times New Roman" w:cs="Times New Roman"/>
          <w:b/>
          <w:sz w:val="20"/>
          <w:szCs w:val="20"/>
          <w:lang w:val="it-IT"/>
        </w:rPr>
        <w:t>, Innocenzo Rainero</w:t>
      </w:r>
      <w:r w:rsidRPr="009C3B89">
        <w:rPr>
          <w:rFonts w:ascii="Times New Roman" w:eastAsia="Times New Roman" w:hAnsi="Times New Roman" w:cs="Times New Roman"/>
          <w:b/>
          <w:sz w:val="20"/>
          <w:szCs w:val="20"/>
          <w:vertAlign w:val="superscript"/>
          <w:lang w:val="it-IT"/>
        </w:rPr>
        <w:t>3</w:t>
      </w:r>
    </w:p>
    <w:p w14:paraId="21B098D9" w14:textId="77777777" w:rsidR="009C3B89" w:rsidRPr="009C3B89" w:rsidRDefault="009C3B89" w:rsidP="009C3B89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9C3B89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9C3B89">
        <w:rPr>
          <w:rFonts w:ascii="Times New Roman" w:eastAsia="Times New Roman" w:hAnsi="Times New Roman" w:cs="Times New Roman"/>
          <w:sz w:val="20"/>
          <w:szCs w:val="20"/>
          <w:lang w:val="en-GB"/>
        </w:rPr>
        <w:t>Department of Neuroscience, University of Turin, Torino, Italy</w:t>
      </w:r>
    </w:p>
    <w:p w14:paraId="0EE49314" w14:textId="77777777" w:rsidR="009C3B89" w:rsidRPr="009C3B89" w:rsidRDefault="009C3B89" w:rsidP="009C3B89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it-IT"/>
        </w:rPr>
      </w:pPr>
      <w:r w:rsidRPr="009C3B89">
        <w:rPr>
          <w:rFonts w:ascii="Times New Roman" w:eastAsia="Times New Roman" w:hAnsi="Times New Roman" w:cs="Times New Roman"/>
          <w:sz w:val="20"/>
          <w:szCs w:val="20"/>
          <w:vertAlign w:val="superscript"/>
          <w:lang w:val="it-IT"/>
        </w:rPr>
        <w:t>2</w:t>
      </w:r>
      <w:r w:rsidRPr="009C3B89">
        <w:rPr>
          <w:rFonts w:ascii="Times New Roman" w:eastAsia="Times New Roman" w:hAnsi="Times New Roman" w:cs="Times New Roman"/>
          <w:sz w:val="20"/>
          <w:szCs w:val="20"/>
          <w:lang w:val="it-IT"/>
        </w:rPr>
        <w:t xml:space="preserve">Clinical </w:t>
      </w:r>
      <w:proofErr w:type="spellStart"/>
      <w:r w:rsidRPr="009C3B89">
        <w:rPr>
          <w:rFonts w:ascii="Times New Roman" w:eastAsia="Times New Roman" w:hAnsi="Times New Roman" w:cs="Times New Roman"/>
          <w:sz w:val="20"/>
          <w:szCs w:val="20"/>
          <w:lang w:val="it-IT"/>
        </w:rPr>
        <w:t>Psychology</w:t>
      </w:r>
      <w:proofErr w:type="spellEnd"/>
      <w:r w:rsidRPr="009C3B89">
        <w:rPr>
          <w:rFonts w:ascii="Times New Roman" w:eastAsia="Times New Roman" w:hAnsi="Times New Roman" w:cs="Times New Roman"/>
          <w:sz w:val="20"/>
          <w:szCs w:val="20"/>
          <w:lang w:val="it-IT"/>
        </w:rPr>
        <w:t xml:space="preserve"> Unit, “Città della Salute e della Scienza di Torino” Hospital of Turin, Torino, </w:t>
      </w:r>
      <w:proofErr w:type="spellStart"/>
      <w:r w:rsidRPr="009C3B89">
        <w:rPr>
          <w:rFonts w:ascii="Times New Roman" w:eastAsia="Times New Roman" w:hAnsi="Times New Roman" w:cs="Times New Roman"/>
          <w:sz w:val="20"/>
          <w:szCs w:val="20"/>
          <w:lang w:val="it-IT"/>
        </w:rPr>
        <w:t>Italy</w:t>
      </w:r>
      <w:proofErr w:type="spellEnd"/>
    </w:p>
    <w:p w14:paraId="71EB1C5C" w14:textId="77777777" w:rsidR="009C3B89" w:rsidRPr="009C3B89" w:rsidRDefault="009C3B89" w:rsidP="009C3B89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9C3B89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9C3B89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Aging Brain and Memory Clinic, Department of Neuroscience, University of Turin, Torino, Italy </w:t>
      </w:r>
    </w:p>
    <w:p w14:paraId="63ABFB2B" w14:textId="77777777" w:rsidR="009C3B89" w:rsidRPr="009C3B89" w:rsidRDefault="009C3B89" w:rsidP="009C3B89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it-IT"/>
        </w:rPr>
      </w:pPr>
      <w:r w:rsidRPr="009C3B89">
        <w:rPr>
          <w:rFonts w:ascii="Times New Roman" w:eastAsia="Times New Roman" w:hAnsi="Times New Roman" w:cs="Times New Roman"/>
          <w:sz w:val="20"/>
          <w:szCs w:val="20"/>
          <w:vertAlign w:val="superscript"/>
          <w:lang w:val="it-IT"/>
        </w:rPr>
        <w:t>4</w:t>
      </w:r>
      <w:r w:rsidRPr="009C3B89">
        <w:rPr>
          <w:rFonts w:ascii="Times New Roman" w:eastAsia="Times New Roman" w:hAnsi="Times New Roman" w:cs="Times New Roman"/>
          <w:sz w:val="20"/>
          <w:szCs w:val="20"/>
          <w:lang w:val="it-IT"/>
        </w:rPr>
        <w:t xml:space="preserve">Biblioteca Federata di Medicina “Ferdinando Rossi”, University of Turin, Torino, </w:t>
      </w:r>
      <w:proofErr w:type="spellStart"/>
      <w:r w:rsidRPr="009C3B89">
        <w:rPr>
          <w:rFonts w:ascii="Times New Roman" w:eastAsia="Times New Roman" w:hAnsi="Times New Roman" w:cs="Times New Roman"/>
          <w:sz w:val="20"/>
          <w:szCs w:val="20"/>
          <w:lang w:val="it-IT"/>
        </w:rPr>
        <w:t>Italy</w:t>
      </w:r>
      <w:proofErr w:type="spellEnd"/>
    </w:p>
    <w:p w14:paraId="57CF834D" w14:textId="77777777" w:rsidR="009C3B89" w:rsidRPr="009C3B89" w:rsidRDefault="009C3B89" w:rsidP="009C3B8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C3B89">
        <w:rPr>
          <w:rFonts w:ascii="Times New Roman" w:hAnsi="Times New Roman" w:cs="Times New Roman"/>
          <w:b/>
          <w:bCs/>
          <w:sz w:val="20"/>
          <w:szCs w:val="20"/>
        </w:rPr>
        <w:t xml:space="preserve">Corresponding author’s e-mail: </w:t>
      </w:r>
    </w:p>
    <w:p w14:paraId="4EED0347" w14:textId="77777777" w:rsidR="009C3B89" w:rsidRPr="009C3B89" w:rsidRDefault="009C3B89" w:rsidP="009C3B8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9C3B89">
        <w:rPr>
          <w:rFonts w:ascii="Times New Roman" w:hAnsi="Times New Roman" w:cs="Times New Roman"/>
          <w:sz w:val="20"/>
          <w:szCs w:val="20"/>
        </w:rPr>
        <w:t>rossana.botto@unito.it</w:t>
      </w:r>
    </w:p>
    <w:p w14:paraId="7DB998F2" w14:textId="1B0AFEF2" w:rsidR="00E00A7E" w:rsidRPr="009C3B89" w:rsidRDefault="00E00A7E" w:rsidP="0069344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0FE35884" w14:textId="1FC78830" w:rsidR="009C3B89" w:rsidRPr="009C3B89" w:rsidRDefault="009C3B89" w:rsidP="0069344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4C050CF" w14:textId="77777777" w:rsidR="009C3B89" w:rsidRPr="009C3B89" w:rsidRDefault="009C3B89" w:rsidP="0069344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8BE80D8" w14:textId="13B047FE" w:rsidR="004B5CA2" w:rsidRPr="009C3B89" w:rsidRDefault="004B5CA2" w:rsidP="0069344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C3B89">
        <w:rPr>
          <w:rFonts w:ascii="Times New Roman" w:hAnsi="Times New Roman" w:cs="Times New Roman"/>
          <w:sz w:val="20"/>
          <w:szCs w:val="20"/>
        </w:rPr>
        <w:t>Figure 1. Flow diagram about the selection procedure.</w:t>
      </w:r>
    </w:p>
    <w:p w14:paraId="046F6EC9" w14:textId="77777777" w:rsidR="004B5CA2" w:rsidRPr="009C3B89" w:rsidRDefault="004B5CA2" w:rsidP="0069344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FCE18CF" w14:textId="1F61C280" w:rsidR="00693447" w:rsidRPr="009C3B89" w:rsidRDefault="001502CF" w:rsidP="0069344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C3B8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399EA585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" filled="f" strokecolor="black [3213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Pr="009C3B89" w:rsidRDefault="001350DF" w:rsidP="0069344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356C6B0" w14:textId="783F04FC" w:rsidR="00A25EB0" w:rsidRPr="009C3B89" w:rsidRDefault="00592C18" w:rsidP="0069344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C3B8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CB724B" w14:textId="02D7D261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</w:t>
                            </w:r>
                            <w:r w:rsidR="00891A6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fter removing duplicate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891A6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88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2C779690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" filled="f" strokecolor="black [3213]" strokeweight="1pt">
                <v:textbox>
                  <w:txbxContent>
                    <w:p w14:paraId="3DCB724B" w14:textId="02D7D261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</w:t>
                      </w:r>
                      <w:r w:rsidR="00891A6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fter removing duplicate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891A6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88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2C779690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60609" w:rsidRPr="009C3B8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2D482C35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498F4A74" w14:textId="77777777" w:rsidR="00891A66" w:rsidRPr="00891A66" w:rsidRDefault="00B1263E" w:rsidP="00891A6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891A66" w:rsidRPr="00891A6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(Total=14760): </w:t>
                            </w:r>
                          </w:p>
                          <w:p w14:paraId="19280DB9" w14:textId="77777777" w:rsidR="00891A66" w:rsidRPr="00891A66" w:rsidRDefault="00891A66" w:rsidP="00891A6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 w:rsidRPr="00891A6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PsycINFO (n=4700); </w:t>
                            </w:r>
                          </w:p>
                          <w:p w14:paraId="30A333EC" w14:textId="77777777" w:rsidR="00891A66" w:rsidRPr="00891A66" w:rsidRDefault="00891A66" w:rsidP="00891A6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 w:rsidRPr="00891A6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Embase (n=1351); </w:t>
                            </w:r>
                          </w:p>
                          <w:p w14:paraId="000BA3AE" w14:textId="77777777" w:rsidR="00891A66" w:rsidRPr="00891A66" w:rsidRDefault="00891A66" w:rsidP="00891A6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 w:rsidRPr="00891A6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Ovid (n=4738); </w:t>
                            </w:r>
                          </w:p>
                          <w:p w14:paraId="5992ED80" w14:textId="77777777" w:rsidR="00891A66" w:rsidRPr="00891A66" w:rsidRDefault="00891A66" w:rsidP="00891A6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 w:rsidRPr="00891A6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CINAHL (n=3971)</w:t>
                            </w:r>
                          </w:p>
                          <w:p w14:paraId="7ECFA9D6" w14:textId="74AE368B" w:rsidR="00C73533" w:rsidRPr="00560609" w:rsidRDefault="00C73533" w:rsidP="00891A6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" filled="f" strokecolor="black [3213]" strokeweight="1pt">
                <v:textbox>
                  <w:txbxContent>
                    <w:p w14:paraId="7C33C3AE" w14:textId="2D482C35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498F4A74" w14:textId="77777777" w:rsidR="00891A66" w:rsidRPr="00891A66" w:rsidRDefault="00B1263E" w:rsidP="00891A6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891A66" w:rsidRPr="00891A6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(Total=14760): </w:t>
                      </w:r>
                    </w:p>
                    <w:p w14:paraId="19280DB9" w14:textId="77777777" w:rsidR="00891A66" w:rsidRPr="00891A66" w:rsidRDefault="00891A66" w:rsidP="00891A6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 w:rsidRPr="00891A6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PsycINFO (n=4700); </w:t>
                      </w:r>
                    </w:p>
                    <w:p w14:paraId="30A333EC" w14:textId="77777777" w:rsidR="00891A66" w:rsidRPr="00891A66" w:rsidRDefault="00891A66" w:rsidP="00891A6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 w:rsidRPr="00891A6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Embase (n=1351); </w:t>
                      </w:r>
                    </w:p>
                    <w:p w14:paraId="000BA3AE" w14:textId="77777777" w:rsidR="00891A66" w:rsidRPr="00891A66" w:rsidRDefault="00891A66" w:rsidP="00891A6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 w:rsidRPr="00891A6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Ovid (n=4738); </w:t>
                      </w:r>
                    </w:p>
                    <w:p w14:paraId="5992ED80" w14:textId="77777777" w:rsidR="00891A66" w:rsidRPr="00891A66" w:rsidRDefault="00891A66" w:rsidP="00891A6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 w:rsidRPr="00891A6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CINAHL (n=3971)</w:t>
                      </w:r>
                    </w:p>
                    <w:p w14:paraId="7ECFA9D6" w14:textId="74AE368B" w:rsidR="00C73533" w:rsidRPr="00560609" w:rsidRDefault="00C73533" w:rsidP="00891A6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Pr="009C3B89" w:rsidRDefault="00A25EB0" w:rsidP="0069344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3A0156E" w14:textId="77777777" w:rsidR="00A25EB0" w:rsidRPr="009C3B89" w:rsidRDefault="001502CF" w:rsidP="0069344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C3B8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73964C91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" filled="f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Pr="009C3B89" w:rsidRDefault="00A25EB0" w:rsidP="0069344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4B3D059" w14:textId="77777777" w:rsidR="00A25EB0" w:rsidRPr="009C3B89" w:rsidRDefault="00E734EB" w:rsidP="0069344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C3B8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Pr="009C3B89" w:rsidRDefault="00A25EB0" w:rsidP="0069344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9BCDAEA" w14:textId="77777777" w:rsidR="00A25EB0" w:rsidRPr="009C3B89" w:rsidRDefault="00A25EB0" w:rsidP="0069344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D2712F4" w14:textId="6D6B5B91" w:rsidR="00A25EB0" w:rsidRPr="009C3B89" w:rsidRDefault="00A7746A" w:rsidP="0069344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C3B8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Pr="009C3B89" w:rsidRDefault="00A25EB0" w:rsidP="0069344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06ECED6" w14:textId="77631D98" w:rsidR="00A25EB0" w:rsidRPr="009C3B89" w:rsidRDefault="00891A66" w:rsidP="0069344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C3B8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864E998">
                <wp:simplePos x="0" y="0"/>
                <wp:positionH relativeFrom="column">
                  <wp:posOffset>3039110</wp:posOffset>
                </wp:positionH>
                <wp:positionV relativeFrom="paragraph">
                  <wp:posOffset>172085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308DC4E9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47751116" w14:textId="6B50F11C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891A6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079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0" style="position:absolute;margin-left:239.3pt;margin-top:13.5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" filled="f" strokecolor="black [3213]" strokeweight="1pt">
                <v:textbox>
                  <w:txbxContent>
                    <w:p w14:paraId="173AD7CA" w14:textId="308DC4E9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47751116" w14:textId="6B50F11C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891A6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79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9C3B8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4C96BC31">
                <wp:simplePos x="0" y="0"/>
                <wp:positionH relativeFrom="column">
                  <wp:posOffset>542290</wp:posOffset>
                </wp:positionH>
                <wp:positionV relativeFrom="paragraph">
                  <wp:posOffset>17018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6F374DBA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891A6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087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1" style="position:absolute;margin-left:42.7pt;margin-top:13.4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6F374DBA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891A6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87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5A4A81D1" w:rsidR="00A25EB0" w:rsidRPr="009C3B89" w:rsidRDefault="00A25EB0" w:rsidP="0069344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B1BF1EE" w14:textId="62F2B26A" w:rsidR="00A25EB0" w:rsidRPr="009C3B89" w:rsidRDefault="00891A66" w:rsidP="0069344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C3B8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32A24370">
                <wp:simplePos x="0" y="0"/>
                <wp:positionH relativeFrom="column">
                  <wp:posOffset>2446655</wp:posOffset>
                </wp:positionH>
                <wp:positionV relativeFrom="paragraph">
                  <wp:posOffset>11747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CC619E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5" o:spid="_x0000_s1026" type="#_x0000_t32" style="position:absolute;margin-left:192.65pt;margin-top:9.2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" strokecolor="black [3213]" strokeweight=".5pt">
                <v:stroke endarrow="block" joinstyle="miter"/>
              </v:shape>
            </w:pict>
          </mc:Fallback>
        </mc:AlternateContent>
      </w:r>
    </w:p>
    <w:p w14:paraId="0A1D26A8" w14:textId="2E191AFC" w:rsidR="00A25EB0" w:rsidRPr="009C3B89" w:rsidRDefault="00A25EB0" w:rsidP="0069344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B60C3CA" w14:textId="31046784" w:rsidR="00A25EB0" w:rsidRPr="009C3B89" w:rsidRDefault="00891A66" w:rsidP="0069344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C3B8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48681B32" wp14:editId="3FA5B349">
                <wp:simplePos x="0" y="0"/>
                <wp:positionH relativeFrom="column">
                  <wp:posOffset>1395730</wp:posOffset>
                </wp:positionH>
                <wp:positionV relativeFrom="paragraph">
                  <wp:posOffset>61595</wp:posOffset>
                </wp:positionV>
                <wp:extent cx="0" cy="746125"/>
                <wp:effectExtent l="76200" t="0" r="57150" b="53975"/>
                <wp:wrapNone/>
                <wp:docPr id="11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0C6376" id="Straight Arrow Connector 19" o:spid="_x0000_s1026" type="#_x0000_t32" style="position:absolute;margin-left:109.9pt;margin-top:4.85pt;width:0;height:58.7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</w:p>
    <w:p w14:paraId="6A43DE2B" w14:textId="25B28834" w:rsidR="00A25EB0" w:rsidRPr="009C3B89" w:rsidRDefault="00A25EB0" w:rsidP="0069344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8AF03E4" w14:textId="04B19FB2" w:rsidR="00A25EB0" w:rsidRPr="009C3B89" w:rsidRDefault="00891A66" w:rsidP="0069344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C3B8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4FD45319">
                <wp:simplePos x="0" y="0"/>
                <wp:positionH relativeFrom="column">
                  <wp:posOffset>-1155065</wp:posOffset>
                </wp:positionH>
                <wp:positionV relativeFrom="paragraph">
                  <wp:posOffset>196850</wp:posOffset>
                </wp:positionV>
                <wp:extent cx="278701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015" cy="262890"/>
                        </a:xfrm>
                        <a:prstGeom prst="flowChartAlternateProcess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2" type="#_x0000_t176" style="position:absolute;margin-left:-90.95pt;margin-top:15.5pt;width:219.4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" filled="f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D352DB9" w14:textId="03C70258" w:rsidR="00A25EB0" w:rsidRPr="009C3B89" w:rsidRDefault="00891A66" w:rsidP="0069344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C3B8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B4D08FF">
                <wp:simplePos x="0" y="0"/>
                <wp:positionH relativeFrom="column">
                  <wp:posOffset>3039835</wp:posOffset>
                </wp:positionH>
                <wp:positionV relativeFrom="paragraph">
                  <wp:posOffset>7556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C6A278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891A6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fter full text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  <w:r w:rsidR="00891A6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4</w:t>
                            </w:r>
                            <w:r w:rsidR="0023005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</w:p>
                          <w:p w14:paraId="16997DBE" w14:textId="4F50A065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3" style="position:absolute;margin-left:239.35pt;margin-top:5.9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" filled="f" strokecolor="black [3213]" strokeweight="1pt">
                <v:textbox>
                  <w:txbxContent>
                    <w:p w14:paraId="61873D5E" w14:textId="77C6A278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891A6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fter full text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  <w:r w:rsidR="00891A6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4</w:t>
                      </w:r>
                      <w:r w:rsidR="0023005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</w:p>
                    <w:p w14:paraId="16997DBE" w14:textId="4F50A065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7C28019F" w14:textId="344B0605" w:rsidR="00A25EB0" w:rsidRPr="009C3B89" w:rsidRDefault="00A25EB0" w:rsidP="0069344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5D334DD" w14:textId="3F986E5F" w:rsidR="00A25EB0" w:rsidRPr="009C3B89" w:rsidRDefault="00891A66" w:rsidP="0069344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C3B8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49101B06">
                <wp:simplePos x="0" y="0"/>
                <wp:positionH relativeFrom="column">
                  <wp:posOffset>568325</wp:posOffset>
                </wp:positionH>
                <wp:positionV relativeFrom="paragraph">
                  <wp:posOffset>44450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03C13868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891A6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4" style="position:absolute;margin-left:44.75pt;margin-top:3.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03C13868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891A6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29FBEC1" w14:textId="2815B9CD" w:rsidR="00A25EB0" w:rsidRPr="009C3B89" w:rsidRDefault="00A7746A" w:rsidP="0069344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C3B8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2DCF62D0">
                <wp:simplePos x="0" y="0"/>
                <wp:positionH relativeFrom="column">
                  <wp:posOffset>2476500</wp:posOffset>
                </wp:positionH>
                <wp:positionV relativeFrom="paragraph">
                  <wp:posOffset>139518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771C884" id="Straight Arrow Connector 17" o:spid="_x0000_s1026" type="#_x0000_t32" style="position:absolute;margin-left:195pt;margin-top:11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" strokecolor="black [3213]" strokeweight=".5pt">
                <v:stroke endarrow="block" joinstyle="miter"/>
              </v:shape>
            </w:pict>
          </mc:Fallback>
        </mc:AlternateContent>
      </w:r>
    </w:p>
    <w:p w14:paraId="3565BBFE" w14:textId="1EBB8E02" w:rsidR="00A25EB0" w:rsidRPr="009C3B89" w:rsidRDefault="00A25EB0" w:rsidP="0069344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AE9DCDD" w14:textId="77777777" w:rsidR="00A25EB0" w:rsidRPr="009C3B89" w:rsidRDefault="00A25EB0" w:rsidP="0069344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8CAB8BE" w14:textId="55BDA6A0" w:rsidR="00A25EB0" w:rsidRPr="009C3B89" w:rsidRDefault="00DB1940" w:rsidP="0069344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C3B8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Pr="009C3B89" w:rsidRDefault="00A25EB0" w:rsidP="0069344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22BCB4F" w14:textId="77777777" w:rsidR="00A25EB0" w:rsidRPr="009C3B89" w:rsidRDefault="00A25EB0" w:rsidP="0069344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5234AD2" w14:textId="77777777" w:rsidR="00A25EB0" w:rsidRPr="009C3B89" w:rsidRDefault="00A25EB0" w:rsidP="0069344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5FA522E" w14:textId="77777777" w:rsidR="00A25EB0" w:rsidRPr="009C3B89" w:rsidRDefault="00DB1940" w:rsidP="0069344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C3B8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44F3165F" w14:textId="1A2FE809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891A6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23005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5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44F3165F" w14:textId="1A2FE809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891A6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23005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Pr="009C3B89" w:rsidRDefault="000415AD" w:rsidP="0069344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C3B8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78DF62FA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6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" filled="f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Pr="009C3B89" w:rsidRDefault="00A25EB0" w:rsidP="0069344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8F7A5FD" w14:textId="77777777" w:rsidR="00A25EB0" w:rsidRPr="009C3B89" w:rsidRDefault="00A25EB0" w:rsidP="0069344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CF10866" w14:textId="65DBEC65" w:rsidR="00E00A7E" w:rsidRPr="009C3B89" w:rsidRDefault="00E00A7E" w:rsidP="003709ED">
      <w:pPr>
        <w:pStyle w:val="Testocommento"/>
        <w:rPr>
          <w:rFonts w:ascii="Times New Roman" w:hAnsi="Times New Roman" w:cs="Times New Roman"/>
        </w:rPr>
      </w:pPr>
    </w:p>
    <w:sectPr w:rsidR="00E00A7E" w:rsidRPr="009C3B89" w:rsidSect="0015239F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C384E5" w14:textId="77777777" w:rsidR="00CB56FB" w:rsidRDefault="00CB56FB" w:rsidP="001502CF">
      <w:pPr>
        <w:spacing w:after="0" w:line="240" w:lineRule="auto"/>
      </w:pPr>
      <w:r>
        <w:separator/>
      </w:r>
    </w:p>
  </w:endnote>
  <w:endnote w:type="continuationSeparator" w:id="0">
    <w:p w14:paraId="72E4C0E8" w14:textId="77777777" w:rsidR="00CB56FB" w:rsidRDefault="00CB56FB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FA5453" w14:textId="77777777" w:rsidR="00CB56FB" w:rsidRDefault="00CB56FB" w:rsidP="001502CF">
      <w:pPr>
        <w:spacing w:after="0" w:line="240" w:lineRule="auto"/>
      </w:pPr>
      <w:r>
        <w:separator/>
      </w:r>
    </w:p>
  </w:footnote>
  <w:footnote w:type="continuationSeparator" w:id="0">
    <w:p w14:paraId="11A6B60D" w14:textId="77777777" w:rsidR="00CB56FB" w:rsidRDefault="00CB56FB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11CACD" w14:textId="131E963B" w:rsidR="004B5CA2" w:rsidRDefault="004B5CA2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E2E37"/>
    <w:rsid w:val="000F209F"/>
    <w:rsid w:val="00115F36"/>
    <w:rsid w:val="001350DF"/>
    <w:rsid w:val="001502CF"/>
    <w:rsid w:val="0015239F"/>
    <w:rsid w:val="0018236E"/>
    <w:rsid w:val="001B5D7B"/>
    <w:rsid w:val="001E371A"/>
    <w:rsid w:val="0023005F"/>
    <w:rsid w:val="00243932"/>
    <w:rsid w:val="002B6F66"/>
    <w:rsid w:val="002E1B9C"/>
    <w:rsid w:val="0035066B"/>
    <w:rsid w:val="003709ED"/>
    <w:rsid w:val="003E16EF"/>
    <w:rsid w:val="00400687"/>
    <w:rsid w:val="0040519F"/>
    <w:rsid w:val="00444279"/>
    <w:rsid w:val="004A07CB"/>
    <w:rsid w:val="004B1E87"/>
    <w:rsid w:val="004B5CA2"/>
    <w:rsid w:val="004E6D06"/>
    <w:rsid w:val="0050648F"/>
    <w:rsid w:val="00560609"/>
    <w:rsid w:val="00592C18"/>
    <w:rsid w:val="005A0614"/>
    <w:rsid w:val="005C0131"/>
    <w:rsid w:val="005C562D"/>
    <w:rsid w:val="005D591C"/>
    <w:rsid w:val="005E00A3"/>
    <w:rsid w:val="00693447"/>
    <w:rsid w:val="00694AB5"/>
    <w:rsid w:val="00757902"/>
    <w:rsid w:val="007C36DE"/>
    <w:rsid w:val="007F146A"/>
    <w:rsid w:val="00827301"/>
    <w:rsid w:val="00891A66"/>
    <w:rsid w:val="008F23FC"/>
    <w:rsid w:val="008F6824"/>
    <w:rsid w:val="00960F04"/>
    <w:rsid w:val="009A5F2C"/>
    <w:rsid w:val="009C3B89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B1263E"/>
    <w:rsid w:val="00B654BD"/>
    <w:rsid w:val="00BF3D13"/>
    <w:rsid w:val="00BF5440"/>
    <w:rsid w:val="00C00B85"/>
    <w:rsid w:val="00C40C8C"/>
    <w:rsid w:val="00C73533"/>
    <w:rsid w:val="00CB56FB"/>
    <w:rsid w:val="00D65E3F"/>
    <w:rsid w:val="00DB1940"/>
    <w:rsid w:val="00DB2B46"/>
    <w:rsid w:val="00E00A7E"/>
    <w:rsid w:val="00E662AF"/>
    <w:rsid w:val="00E734EB"/>
    <w:rsid w:val="00ED445B"/>
    <w:rsid w:val="00E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502CF"/>
  </w:style>
  <w:style w:type="paragraph" w:styleId="Pidipagina">
    <w:name w:val="footer"/>
    <w:basedOn w:val="Normale"/>
    <w:link w:val="PidipaginaCarattere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502CF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Collegamentoipertestuale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rossana botto</cp:lastModifiedBy>
  <cp:revision>4</cp:revision>
  <dcterms:created xsi:type="dcterms:W3CDTF">2021-10-21T10:07:00Z</dcterms:created>
  <dcterms:modified xsi:type="dcterms:W3CDTF">2021-12-23T15:13:00Z</dcterms:modified>
</cp:coreProperties>
</file>